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052" w:rsidRDefault="00C61052" w:rsidP="00C61052">
      <w:pPr>
        <w:pStyle w:val="MDPI11articletype"/>
      </w:pPr>
      <w:r>
        <w:t>Supplementary material</w:t>
      </w:r>
    </w:p>
    <w:p w:rsidR="00C61052" w:rsidRPr="00637D1D" w:rsidRDefault="00C61052" w:rsidP="00C61052">
      <w:pPr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</w:pPr>
      <w:r w:rsidRPr="00637D1D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  <w:t xml:space="preserve">Analysis and assessment of potential exposure from selected phthalates found in </w:t>
      </w:r>
      <w:proofErr w:type="spellStart"/>
      <w:r w:rsidRPr="00637D1D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  <w:t>childrens</w:t>
      </w:r>
      <w:proofErr w:type="spellEnd"/>
      <w:r w:rsidRPr="00637D1D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  <w:t xml:space="preserve"> toys in Christchurch, New Zealand.</w:t>
      </w:r>
    </w:p>
    <w:p w:rsidR="00C61052" w:rsidRDefault="00C61052" w:rsidP="00C61052">
      <w:r w:rsidRPr="00637D1D">
        <w:rPr>
          <w:rFonts w:ascii="Palatino Linotype" w:eastAsia="Times New Roman" w:hAnsi="Palatino Linotype" w:cs="Times New Roman"/>
          <w:b/>
          <w:color w:val="000000"/>
          <w:sz w:val="20"/>
          <w:lang w:val="en-US" w:eastAsia="de-DE" w:bidi="en-US"/>
        </w:rPr>
        <w:t>Matthew James Ashworth</w:t>
      </w:r>
      <w:r w:rsidRPr="00637D1D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val="en-US" w:eastAsia="de-DE" w:bidi="en-US"/>
        </w:rPr>
        <w:t>1*</w:t>
      </w:r>
      <w:r w:rsidRPr="00637D1D">
        <w:rPr>
          <w:rFonts w:ascii="Palatino Linotype" w:eastAsia="Times New Roman" w:hAnsi="Palatino Linotype" w:cs="Times New Roman"/>
          <w:b/>
          <w:color w:val="000000"/>
          <w:sz w:val="20"/>
          <w:lang w:val="en-US" w:eastAsia="de-DE" w:bidi="en-US"/>
        </w:rPr>
        <w:t>, Andrew Chappell</w:t>
      </w:r>
      <w:r w:rsidRPr="00637D1D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val="en-US" w:eastAsia="de-DE" w:bidi="en-US"/>
        </w:rPr>
        <w:t>1</w:t>
      </w:r>
      <w:r w:rsidRPr="00637D1D">
        <w:rPr>
          <w:rFonts w:ascii="Palatino Linotype" w:eastAsia="Times New Roman" w:hAnsi="Palatino Linotype" w:cs="Times New Roman"/>
          <w:b/>
          <w:color w:val="000000"/>
          <w:sz w:val="20"/>
          <w:lang w:val="en-US" w:eastAsia="de-DE" w:bidi="en-US"/>
        </w:rPr>
        <w:t>, Ellen Ashmore</w:t>
      </w:r>
      <w:r w:rsidRPr="00637D1D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val="en-US" w:eastAsia="de-DE" w:bidi="en-US"/>
        </w:rPr>
        <w:t>1</w:t>
      </w:r>
      <w:r>
        <w:rPr>
          <w:rFonts w:ascii="Palatino Linotype" w:eastAsia="Times New Roman" w:hAnsi="Palatino Linotype" w:cs="Times New Roman"/>
          <w:b/>
          <w:color w:val="000000"/>
          <w:sz w:val="20"/>
          <w:lang w:val="en-US" w:eastAsia="de-DE" w:bidi="en-US"/>
        </w:rPr>
        <w:t xml:space="preserve">, </w:t>
      </w:r>
      <w:r w:rsidRPr="00637D1D">
        <w:rPr>
          <w:rFonts w:ascii="Palatino Linotype" w:eastAsia="Times New Roman" w:hAnsi="Palatino Linotype" w:cs="Times New Roman"/>
          <w:b/>
          <w:color w:val="000000"/>
          <w:sz w:val="20"/>
          <w:lang w:val="en-US" w:eastAsia="de-DE" w:bidi="en-US"/>
        </w:rPr>
        <w:t>Jefferson Fowles</w:t>
      </w:r>
      <w:r w:rsidRPr="00637D1D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val="en-US" w:eastAsia="de-DE" w:bidi="en-US"/>
        </w:rPr>
        <w:t>2</w:t>
      </w:r>
      <w:r>
        <w:t>.</w:t>
      </w:r>
    </w:p>
    <w:p w:rsidR="00C61052" w:rsidRPr="00637D1D" w:rsidRDefault="00C61052" w:rsidP="00C61052">
      <w:pPr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 w:bidi="en-US"/>
        </w:rPr>
      </w:pPr>
      <w:r w:rsidRPr="00637D1D">
        <w:rPr>
          <w:vertAlign w:val="superscript"/>
        </w:rPr>
        <w:t>1</w:t>
      </w:r>
      <w:r>
        <w:t xml:space="preserve"> </w:t>
      </w:r>
      <w:r w:rsidRPr="00637D1D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 w:bidi="en-US"/>
        </w:rPr>
        <w:t>Institute of Environmental Science and Research (ESR) Ltd, New Zealand.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 w:bidi="en-US"/>
        </w:rPr>
        <w:t xml:space="preserve"> Matthew.ashworth@esr.cri.nz</w:t>
      </w:r>
    </w:p>
    <w:p w:rsidR="00C61052" w:rsidRPr="00637D1D" w:rsidRDefault="00C61052" w:rsidP="00C61052">
      <w:pPr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 w:bidi="en-US"/>
        </w:rPr>
      </w:pPr>
      <w:r w:rsidRPr="00637D1D">
        <w:rPr>
          <w:rFonts w:ascii="Palatino Linotype" w:eastAsia="Times New Roman" w:hAnsi="Palatino Linotype" w:cs="Times New Roman"/>
          <w:color w:val="000000"/>
          <w:sz w:val="18"/>
          <w:szCs w:val="18"/>
          <w:vertAlign w:val="superscript"/>
          <w:lang w:val="en-US" w:eastAsia="de-DE" w:bidi="en-US"/>
        </w:rPr>
        <w:t>2</w:t>
      </w:r>
      <w:r w:rsidRPr="00637D1D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 w:bidi="en-US"/>
        </w:rPr>
        <w:t xml:space="preserve"> </w:t>
      </w:r>
      <w:proofErr w:type="spellStart"/>
      <w:r w:rsidRPr="00637D1D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 w:bidi="en-US"/>
        </w:rPr>
        <w:t>Tox</w:t>
      </w:r>
      <w:proofErr w:type="spellEnd"/>
      <w:r w:rsidRPr="00637D1D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 w:bidi="en-US"/>
        </w:rPr>
        <w:t>-Logic Consulting, LLC. Petaluma, CA 94954, USA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 w:bidi="en-US"/>
        </w:rPr>
        <w:t>; tox-logic@hotmail.com</w:t>
      </w:r>
    </w:p>
    <w:p w:rsidR="006A5BA3" w:rsidRDefault="00C61052" w:rsidP="00DA4D0A">
      <w:pPr>
        <w:pStyle w:val="MDPI14history"/>
        <w:spacing w:before="0"/>
        <w:ind w:left="311" w:hanging="198"/>
        <w:sectPr w:rsidR="006A5BA3" w:rsidSect="00682A6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D80609">
        <w:rPr>
          <w:b/>
        </w:rPr>
        <w:t>*</w:t>
      </w:r>
      <w:r w:rsidRPr="00D80609">
        <w:tab/>
        <w:t xml:space="preserve">Correspondence: </w:t>
      </w:r>
      <w:r>
        <w:rPr>
          <w:szCs w:val="18"/>
        </w:rPr>
        <w:t>Matthew.ashworth@esr.cri.nz</w:t>
      </w:r>
      <w:r>
        <w:t>; Tel.: +64 (0)3 351 0022</w:t>
      </w:r>
    </w:p>
    <w:p w:rsidR="00E86BEB" w:rsidRPr="00DA4D0A" w:rsidRDefault="00E86BEB" w:rsidP="00392C9C">
      <w:pPr>
        <w:pStyle w:val="PECbullet"/>
        <w:rPr>
          <w:rFonts w:ascii="Palatino Linotype" w:eastAsia="Times New Roman" w:hAnsi="Palatino Linotype" w:cs="Times New Roman"/>
          <w:b w:val="0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b w:val="0"/>
          <w:color w:val="000000"/>
          <w:sz w:val="20"/>
          <w:lang w:val="en-US" w:eastAsia="de-DE" w:bidi="en-US"/>
        </w:rPr>
        <w:lastRenderedPageBreak/>
        <w:t xml:space="preserve">Equation </w:t>
      </w:r>
      <w:r w:rsidR="00177A78">
        <w:rPr>
          <w:rFonts w:ascii="Palatino Linotype" w:eastAsia="Times New Roman" w:hAnsi="Palatino Linotype" w:cs="Times New Roman"/>
          <w:b w:val="0"/>
          <w:color w:val="000000"/>
          <w:sz w:val="20"/>
          <w:lang w:val="en-US" w:eastAsia="de-DE" w:bidi="en-US"/>
        </w:rPr>
        <w:t>S</w:t>
      </w:r>
      <w:r w:rsidRPr="00DA4D0A">
        <w:rPr>
          <w:rFonts w:ascii="Palatino Linotype" w:eastAsia="Times New Roman" w:hAnsi="Palatino Linotype" w:cs="Times New Roman"/>
          <w:b w:val="0"/>
          <w:color w:val="000000"/>
          <w:sz w:val="20"/>
          <w:lang w:val="en-US" w:eastAsia="de-DE" w:bidi="en-US"/>
        </w:rPr>
        <w:t>1</w:t>
      </w:r>
    </w:p>
    <w:p w:rsidR="00E86BEB" w:rsidRPr="00DA4D0A" w:rsidRDefault="000B50A0" w:rsidP="00E86BEB">
      <w:pPr>
        <w:jc w:val="center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>in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>,</m:t>
              </m:r>
              <m: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>oral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0"/>
              <w:lang w:val="en-US" w:eastAsia="de-DE" w:bidi="en-US"/>
            </w:rPr>
            <m:t xml:space="preserve"> =</m:t>
          </m:r>
          <m:d>
            <m:dPr>
              <m:ctrlP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</m:ctrlPr>
            </m:d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>M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 xml:space="preserve"> ×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lang w:val="en-US" w:eastAsia="de-DE" w:bidi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lang w:val="en-US" w:eastAsia="de-DE" w:bidi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lang w:val="en-US" w:eastAsia="de-DE" w:bidi="en-US"/>
                            </w:rPr>
                            <m:t>mouth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 xml:space="preserve"> ×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 xml:space="preserve"> ×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 xml:space="preserve"> × </m:t>
                      </m:r>
                      <m:f>
                        <m:fPr>
                          <m:ctrlP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lang w:val="en-US" w:eastAsia="de-DE" w:bidi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lang w:val="en-US"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lang w:val="en-US" w:eastAsia="de-DE" w:bidi="en-US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lang w:val="en-US" w:eastAsia="de-DE" w:bidi="en-US"/>
                                </w:rPr>
                                <m:t>oral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lang w:val="en-US" w:eastAsia="de-DE" w:bidi="en-US"/>
                            </w:rPr>
                            <m:t>100</m:t>
                          </m:r>
                        </m:den>
                      </m:f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>BW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 xml:space="preserve"> ×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>phth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>100</m:t>
                  </m:r>
                </m:den>
              </m:f>
            </m:e>
          </m:d>
        </m:oMath>
      </m:oMathPara>
    </w:p>
    <w:p w:rsidR="00E86BEB" w:rsidRPr="00DA4D0A" w:rsidRDefault="00E86BEB" w:rsidP="00E86B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6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Where:</w:t>
      </w:r>
    </w:p>
    <w:p w:rsidR="00E86BEB" w:rsidRPr="00DA4D0A" w:rsidRDefault="00E86BEB" w:rsidP="00E86B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6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D</w:t>
      </w:r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int</w:t>
      </w:r>
      <w:proofErr w:type="gramStart"/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,oral</w:t>
      </w:r>
      <w:proofErr w:type="gram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 xml:space="preserve">internal dose rate by oral route of specified phthalate (µg/kg </w:t>
      </w: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bw</w:t>
      </w:r>
      <w:proofErr w:type="spell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/d)</w:t>
      </w:r>
    </w:p>
    <w:p w:rsidR="00E86BEB" w:rsidRPr="00DA4D0A" w:rsidRDefault="00E86BEB" w:rsidP="00E86B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6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M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migration rate of specified phthalate from matrix (µg/cm</w:t>
      </w:r>
      <w:r w:rsidRPr="00633AB9">
        <w:rPr>
          <w:rFonts w:ascii="Palatino Linotype" w:eastAsia="Times New Roman" w:hAnsi="Palatino Linotype" w:cs="Times New Roman"/>
          <w:color w:val="000000"/>
          <w:sz w:val="20"/>
          <w:vertAlign w:val="superscript"/>
          <w:lang w:val="en-US" w:eastAsia="de-DE" w:bidi="en-US"/>
        </w:rPr>
        <w:t>2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/h)</w:t>
      </w:r>
    </w:p>
    <w:p w:rsidR="00E86BEB" w:rsidRPr="00DA4D0A" w:rsidRDefault="00E86BEB" w:rsidP="00E86B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6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S</w:t>
      </w:r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mouth</w:t>
      </w:r>
      <w:proofErr w:type="spellEnd"/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surface area of infants open mouth (cm</w:t>
      </w:r>
      <w:r w:rsidRPr="00633AB9">
        <w:rPr>
          <w:rFonts w:ascii="Palatino Linotype" w:eastAsia="Times New Roman" w:hAnsi="Palatino Linotype" w:cs="Times New Roman"/>
          <w:color w:val="000000"/>
          <w:sz w:val="20"/>
          <w:vertAlign w:val="superscript"/>
          <w:lang w:val="en-US" w:eastAsia="de-DE" w:bidi="en-US"/>
        </w:rPr>
        <w:t>2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)</w:t>
      </w:r>
    </w:p>
    <w:p w:rsidR="00E86BEB" w:rsidRPr="00DA4D0A" w:rsidRDefault="00E86BEB" w:rsidP="00E86B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6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t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mouthing time (h)</w:t>
      </w:r>
    </w:p>
    <w:p w:rsidR="00E86BEB" w:rsidRPr="00DA4D0A" w:rsidRDefault="00E86BEB" w:rsidP="00E86B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6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n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Frequency (d</w:t>
      </w:r>
      <w:r w:rsidRPr="00633AB9">
        <w:rPr>
          <w:rFonts w:ascii="Palatino Linotype" w:eastAsia="Times New Roman" w:hAnsi="Palatino Linotype" w:cs="Times New Roman"/>
          <w:color w:val="000000"/>
          <w:sz w:val="20"/>
          <w:vertAlign w:val="superscript"/>
          <w:lang w:val="en-US" w:eastAsia="de-DE" w:bidi="en-US"/>
        </w:rPr>
        <w:t>-1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)</w:t>
      </w:r>
    </w:p>
    <w:p w:rsidR="00E86BEB" w:rsidRPr="00DA4D0A" w:rsidRDefault="00E86BEB" w:rsidP="00E86B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6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B</w:t>
      </w:r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oral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bioavailability via oral route (%, 100% assumed)</w:t>
      </w:r>
    </w:p>
    <w:p w:rsidR="00E86BEB" w:rsidRPr="00DA4D0A" w:rsidRDefault="00E86BEB" w:rsidP="00E86B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6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BW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body weight (kg)</w:t>
      </w:r>
    </w:p>
    <w:p w:rsidR="00E86BEB" w:rsidRPr="00DA4D0A" w:rsidRDefault="00E86BEB" w:rsidP="00E86B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1440" w:hanging="144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R</w:t>
      </w:r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phth</w:t>
      </w:r>
      <w:proofErr w:type="spell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mass ratio of specified phthalate in matrix relative to experimental level in literature (43% by mass)</w:t>
      </w:r>
    </w:p>
    <w:p w:rsidR="00E86BEB" w:rsidRPr="00DA4D0A" w:rsidRDefault="00E86BEB" w:rsidP="00E86BEB">
      <w:pPr>
        <w:tabs>
          <w:tab w:val="left" w:pos="0"/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 xml:space="preserve">The </w:t>
      </w: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R</w:t>
      </w:r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phth</w:t>
      </w:r>
      <w:proofErr w:type="spell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 xml:space="preserve"> value is derived by dividing the % mass fraction of specified phthalate by the phthalate reference material concentration value provided in literature</w:t>
      </w:r>
      <w:r w:rsidR="00E07C76"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 xml:space="preserve"> </w:t>
      </w:r>
      <w:r w:rsidR="00E07C76"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fldChar w:fldCharType="begin"/>
      </w:r>
      <w:r w:rsidR="00E07C76"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instrText xml:space="preserve"> ADDIN EN.CITE &lt;EndNote&gt;&lt;Cite&gt;&lt;Author&gt;Babich&lt;/Author&gt;&lt;Year&gt;1998&lt;/Year&gt;&lt;RecNum&gt;171&lt;/RecNum&gt;&lt;DisplayText&gt;(Babich 1998)&lt;/DisplayText&gt;&lt;record&gt;&lt;rec-number&gt;171&lt;/rec-number&gt;&lt;foreign-keys&gt;&lt;key app="EN" db-id="ap2dpzdd92x55wew0r9v0ewo5wprsarfdfe9" timestamp="1414525793"&gt;171&lt;/key&gt;&lt;/foreign-keys&gt;&lt;ref-type name="Web Page"&gt;12&lt;/ref-type&gt;&lt;contributors&gt;&lt;authors&gt;&lt;author&gt;Babich, M. A.&lt;/author&gt;&lt;/authors&gt;&lt;/contributors&gt;&lt;titles&gt;&lt;title&gt;The risk of chronic toxicity associated with exposure to di-isononyl phthalate (DINP) in children&amp;apos;s products&lt;/title&gt;&lt;/titles&gt;&lt;number&gt;29 October 2014&lt;/number&gt;&lt;dates&gt;&lt;year&gt;1998&lt;/year&gt;&lt;/dates&gt;&lt;urls&gt;&lt;related-urls&gt;&lt;url&gt;http://www.docstoc.com/docs/48047842/The-Risk-of-Chronic-Toxicity-Associated-with-Exposure-to&lt;/url&gt;&lt;/related-urls&gt;&lt;/urls&gt;&lt;/record&gt;&lt;/Cite&gt;&lt;/EndNote&gt;</w:instrText>
      </w:r>
      <w:r w:rsidR="00E07C76"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fldChar w:fldCharType="separate"/>
      </w:r>
      <w:r w:rsidR="00E07C76"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(Babich 1998)</w:t>
      </w:r>
      <w:r w:rsidR="00E07C76"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fldChar w:fldCharType="end"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 xml:space="preserve">. This process allows the migration of the phthalate % mass fraction value to be normalised against the experimentally derived migration rate. 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1440" w:hanging="873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 xml:space="preserve">Equation </w:t>
      </w:r>
      <w:r w:rsidR="00177A78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S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2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1440" w:hanging="144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sz w:val="20"/>
              <w:lang w:val="en-US" w:eastAsia="de-DE" w:bidi="en-US"/>
            </w:rPr>
            <m:t>HQ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0"/>
              <w:lang w:val="en-US" w:eastAsia="de-DE" w:bidi="en-US"/>
            </w:rPr>
            <m:t xml:space="preserve"> = </m:t>
          </m:r>
          <m:f>
            <m:fPr>
              <m:ctrlP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>int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>,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>oral</m:t>
                  </m:r>
                </m:sub>
              </m:sSub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>TDI</m:t>
              </m:r>
            </m:den>
          </m:f>
        </m:oMath>
      </m:oMathPara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1440" w:hanging="144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Where: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1440" w:hanging="144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HQ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hazard quotient (</w:t>
      </w: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unitless</w:t>
      </w:r>
      <w:proofErr w:type="spell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)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1440" w:hanging="144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TDI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 xml:space="preserve">tolerable daily intake (µg/kg </w:t>
      </w: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bw</w:t>
      </w:r>
      <w:proofErr w:type="spell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/d)</w:t>
      </w:r>
    </w:p>
    <w:p w:rsidR="00561C96" w:rsidRPr="00DA4D0A" w:rsidRDefault="00561C96">
      <w:pPr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</w:p>
    <w:p w:rsidR="00392C9C" w:rsidRPr="00DA4D0A" w:rsidRDefault="00392C9C" w:rsidP="00392C9C">
      <w:pPr>
        <w:keepNext/>
        <w:ind w:left="567" w:right="-85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 xml:space="preserve">Equation </w:t>
      </w:r>
      <w:r w:rsidR="00177A78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S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3</w:t>
      </w:r>
    </w:p>
    <w:p w:rsidR="00392C9C" w:rsidRPr="00DA4D0A" w:rsidRDefault="000B50A0" w:rsidP="00392C9C">
      <w:pPr>
        <w:keepNext/>
        <w:ind w:right="-85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>in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>,</m:t>
              </m:r>
              <m: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>derm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0"/>
              <w:lang w:val="en-US" w:eastAsia="de-DE" w:bidi="en-US"/>
            </w:rPr>
            <m:t xml:space="preserve"> = </m:t>
          </m:r>
          <m:d>
            <m:dPr>
              <m:ctrlP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>der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 xml:space="preserve"> ×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val="en-US" w:eastAsia="de-DE" w:bidi="en-US"/>
                        </w:rPr>
                        <m:t>der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 xml:space="preserve"> ×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 xml:space="preserve"> ×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>n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>BW</m:t>
                  </m:r>
                </m:den>
              </m:f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0"/>
              <w:lang w:val="en-US" w:eastAsia="de-DE" w:bidi="en-US"/>
            </w:rPr>
            <m:t xml:space="preserve"> × </m:t>
          </m:r>
          <m:f>
            <m:fPr>
              <m:ctrlP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lang w:val="en-US" w:eastAsia="de-DE" w:bidi="en-US"/>
                    </w:rPr>
                    <m:t>phth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0"/>
                  <w:lang w:val="en-US" w:eastAsia="de-DE" w:bidi="en-US"/>
                </w:rPr>
                <m:t>100</m:t>
              </m:r>
            </m:den>
          </m:f>
        </m:oMath>
      </m:oMathPara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Where: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D</w:t>
      </w:r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int</w:t>
      </w:r>
      <w:proofErr w:type="gramStart"/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,derm</w:t>
      </w:r>
      <w:proofErr w:type="spellEnd"/>
      <w:proofErr w:type="gram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 xml:space="preserve">internal dose via the dermal route (µg/kg </w:t>
      </w: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bw</w:t>
      </w:r>
      <w:proofErr w:type="spell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/d)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R</w:t>
      </w:r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derm</w:t>
      </w:r>
      <w:proofErr w:type="spell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dermal absorption rate of specified phthalate in skin (µg/cm</w:t>
      </w:r>
      <w:r w:rsidRPr="00633AB9">
        <w:rPr>
          <w:rFonts w:ascii="Palatino Linotype" w:eastAsia="Times New Roman" w:hAnsi="Palatino Linotype" w:cs="Times New Roman"/>
          <w:color w:val="000000"/>
          <w:sz w:val="20"/>
          <w:vertAlign w:val="superscript"/>
          <w:lang w:val="en-US" w:eastAsia="de-DE" w:bidi="en-US"/>
        </w:rPr>
        <w:t>2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/h)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S</w:t>
      </w:r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derm</w:t>
      </w:r>
      <w:proofErr w:type="spell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surface area of child’s lips and hands (cm</w:t>
      </w:r>
      <w:r w:rsidRPr="00633AB9">
        <w:rPr>
          <w:rFonts w:ascii="Palatino Linotype" w:eastAsia="Times New Roman" w:hAnsi="Palatino Linotype" w:cs="Times New Roman"/>
          <w:color w:val="000000"/>
          <w:sz w:val="20"/>
          <w:vertAlign w:val="superscript"/>
          <w:lang w:val="en-US" w:eastAsia="de-DE" w:bidi="en-US"/>
        </w:rPr>
        <w:t>2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)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t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contact time (h)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n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frequency (d</w:t>
      </w:r>
      <w:r w:rsidRPr="00633AB9">
        <w:rPr>
          <w:rFonts w:ascii="Palatino Linotype" w:eastAsia="Times New Roman" w:hAnsi="Palatino Linotype" w:cs="Times New Roman"/>
          <w:color w:val="000000"/>
          <w:sz w:val="20"/>
          <w:vertAlign w:val="superscript"/>
          <w:lang w:val="en-US" w:eastAsia="de-DE" w:bidi="en-US"/>
        </w:rPr>
        <w:t>-1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)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>BW</w:t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body weight (kg)</w:t>
      </w:r>
    </w:p>
    <w:p w:rsidR="00392C9C" w:rsidRPr="00DA4D0A" w:rsidRDefault="00392C9C" w:rsidP="00392C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1440" w:hanging="1440"/>
        <w:jc w:val="both"/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  <w:proofErr w:type="spellStart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lastRenderedPageBreak/>
        <w:t>R</w:t>
      </w:r>
      <w:r w:rsidRPr="00DA4D0A">
        <w:rPr>
          <w:rFonts w:ascii="Palatino Linotype" w:eastAsia="Times New Roman" w:hAnsi="Palatino Linotype" w:cs="Times New Roman"/>
          <w:color w:val="000000"/>
          <w:sz w:val="20"/>
          <w:vertAlign w:val="subscript"/>
          <w:lang w:val="en-US" w:eastAsia="de-DE" w:bidi="en-US"/>
        </w:rPr>
        <w:t>phth</w:t>
      </w:r>
      <w:proofErr w:type="spellEnd"/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</w:r>
      <w:r w:rsidRPr="00DA4D0A"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  <w:tab/>
        <w:t>mass ratio of specified phthalate in matrix relative to experimental level in literature (40.4% by mass)</w:t>
      </w:r>
    </w:p>
    <w:p w:rsidR="009B57CA" w:rsidRPr="00DA4D0A" w:rsidRDefault="009B57CA" w:rsidP="009B57CA">
      <w:pPr>
        <w:pStyle w:val="Caption"/>
        <w:keepNext/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</w:pPr>
      <w:bookmarkStart w:id="0" w:name="_GoBack"/>
      <w:bookmarkEnd w:id="0"/>
      <w:r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t>Table</w:t>
      </w:r>
      <w:r w:rsidR="00177A78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t xml:space="preserve"> S</w:t>
      </w:r>
      <w:r w:rsidR="00682A6F"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fldChar w:fldCharType="begin"/>
      </w:r>
      <w:r w:rsidR="00682A6F"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instrText xml:space="preserve"> SEQ Table \* ARABIC </w:instrText>
      </w:r>
      <w:r w:rsidR="00682A6F"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fldChar w:fldCharType="separate"/>
      </w:r>
      <w:r w:rsidR="00392ED5">
        <w:rPr>
          <w:rFonts w:ascii="Palatino Linotype" w:eastAsia="Times New Roman" w:hAnsi="Palatino Linotype" w:cs="Times New Roman"/>
          <w:i w:val="0"/>
          <w:iCs w:val="0"/>
          <w:noProof/>
          <w:color w:val="000000"/>
          <w:sz w:val="20"/>
          <w:szCs w:val="22"/>
          <w:lang w:val="en-US" w:eastAsia="de-DE" w:bidi="en-US"/>
        </w:rPr>
        <w:t>1</w:t>
      </w:r>
      <w:r w:rsidR="00682A6F"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fldChar w:fldCharType="end"/>
      </w:r>
      <w:r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t xml:space="preserve"> Oral exposure and hazard quotient calculation for phthalates in children</w:t>
      </w:r>
      <w:r w:rsidR="00633AB9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t>’</w:t>
      </w:r>
      <w:r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t>s toy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2"/>
        <w:gridCol w:w="1046"/>
        <w:gridCol w:w="1046"/>
        <w:gridCol w:w="1046"/>
        <w:gridCol w:w="1046"/>
        <w:gridCol w:w="1046"/>
        <w:gridCol w:w="1047"/>
        <w:gridCol w:w="1047"/>
      </w:tblGrid>
      <w:tr w:rsidR="009B57CA" w:rsidRPr="00DA4D0A" w:rsidTr="00C61052">
        <w:trPr>
          <w:trHeight w:val="315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 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IBP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BP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BBP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EHP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NOP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INP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IDP</w:t>
            </w:r>
          </w:p>
        </w:tc>
      </w:tr>
      <w:tr w:rsidR="009B57CA" w:rsidRPr="00DA4D0A" w:rsidTr="00C61052">
        <w:trPr>
          <w:trHeight w:val="300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M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6.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6.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6.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6.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6.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6.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6.03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S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mouth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 xml:space="preserve"> (cm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perscript"/>
                <w:lang w:val="en-US" w:eastAsia="de-DE" w:bidi="en-US"/>
              </w:rPr>
              <w:t>2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</w:t>
            </w:r>
          </w:p>
        </w:tc>
      </w:tr>
      <w:tr w:rsidR="009B57CA" w:rsidRPr="00DA4D0A" w:rsidTr="00C61052">
        <w:trPr>
          <w:trHeight w:val="300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t x n (hours/day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8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B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oral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BW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mean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 xml:space="preserve"> (kg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</w:tr>
      <w:tr w:rsidR="009B57CA" w:rsidRPr="00DA4D0A" w:rsidTr="00C61052">
        <w:trPr>
          <w:trHeight w:val="360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BW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5th %</w:t>
            </w: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le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(kg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R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phth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, max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64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36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.26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75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2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R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phth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, mea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39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35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00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0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4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58</w:t>
            </w:r>
          </w:p>
        </w:tc>
      </w:tr>
      <w:tr w:rsidR="009B57CA" w:rsidRPr="00DA4D0A" w:rsidTr="00C61052">
        <w:trPr>
          <w:trHeight w:val="360"/>
        </w:trPr>
        <w:tc>
          <w:tcPr>
            <w:tcW w:w="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R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phth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, media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0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0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40</w:t>
            </w:r>
          </w:p>
        </w:tc>
      </w:tr>
      <w:tr w:rsidR="009B57CA" w:rsidRPr="00DA4D0A" w:rsidTr="00C61052">
        <w:trPr>
          <w:trHeight w:val="360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int,oral Bwmean, max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8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35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1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7</w:t>
            </w:r>
          </w:p>
        </w:tc>
      </w:tr>
      <w:tr w:rsidR="009B57CA" w:rsidRPr="00DA4D0A" w:rsidTr="00C61052">
        <w:trPr>
          <w:trHeight w:val="360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nt,oralBW5%ile, max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3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3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46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7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8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nt,oral Bwmean, mean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 xml:space="preserve">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4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nt,oralBW5%ile, mean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.5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.3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3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3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</w:t>
            </w:r>
          </w:p>
        </w:tc>
      </w:tr>
      <w:tr w:rsidR="009B57CA" w:rsidRPr="00DA4D0A" w:rsidTr="00C61052">
        <w:trPr>
          <w:trHeight w:val="360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nt,oral Bwmean, med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5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</w:tr>
      <w:tr w:rsidR="009B57CA" w:rsidRPr="00DA4D0A" w:rsidTr="00C61052">
        <w:trPr>
          <w:trHeight w:val="360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Dint,oralBW5%ile, med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7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</w:tr>
      <w:tr w:rsidR="009B57CA" w:rsidRPr="00DA4D0A" w:rsidTr="00C61052">
        <w:trPr>
          <w:trHeight w:val="315"/>
        </w:trPr>
        <w:tc>
          <w:tcPr>
            <w:tcW w:w="924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TDI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0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5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5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50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mean, max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  <w:tr w:rsidR="009B57CA" w:rsidRPr="00DA4D0A" w:rsidTr="00C61052">
        <w:trPr>
          <w:trHeight w:val="360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5%ile, max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.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  <w:tr w:rsidR="009B57CA" w:rsidRPr="00DA4D0A" w:rsidTr="00C61052">
        <w:trPr>
          <w:trHeight w:val="360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mean, mea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5%ile, mea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mean, med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  <w:tr w:rsidR="009B57CA" w:rsidRPr="00DA4D0A" w:rsidTr="00C61052">
        <w:trPr>
          <w:trHeight w:val="375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 xml:space="preserve">HQ 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BW5%ile, med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</w:tbl>
    <w:p w:rsidR="009B57CA" w:rsidRPr="00DA4D0A" w:rsidRDefault="009B57CA">
      <w:pPr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</w:p>
    <w:p w:rsidR="009B57CA" w:rsidRPr="00DA4D0A" w:rsidRDefault="009B57CA" w:rsidP="009B57CA">
      <w:pPr>
        <w:pStyle w:val="Caption"/>
        <w:keepNext/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</w:pPr>
      <w:r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t xml:space="preserve">Table </w:t>
      </w:r>
      <w:r w:rsidR="00177A78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t>S</w:t>
      </w:r>
      <w:r w:rsidR="00682A6F"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fldChar w:fldCharType="begin"/>
      </w:r>
      <w:r w:rsidR="00682A6F"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instrText xml:space="preserve"> SEQ Table \* ARABIC </w:instrText>
      </w:r>
      <w:r w:rsidR="00682A6F"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fldChar w:fldCharType="separate"/>
      </w:r>
      <w:r w:rsidR="00392ED5">
        <w:rPr>
          <w:rFonts w:ascii="Palatino Linotype" w:eastAsia="Times New Roman" w:hAnsi="Palatino Linotype" w:cs="Times New Roman"/>
          <w:i w:val="0"/>
          <w:iCs w:val="0"/>
          <w:noProof/>
          <w:color w:val="000000"/>
          <w:sz w:val="20"/>
          <w:szCs w:val="22"/>
          <w:lang w:val="en-US" w:eastAsia="de-DE" w:bidi="en-US"/>
        </w:rPr>
        <w:t>2</w:t>
      </w:r>
      <w:r w:rsidR="00682A6F"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fldChar w:fldCharType="end"/>
      </w:r>
      <w:r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t xml:space="preserve"> Dermal exposure and hazard quotient calculation for phthalates in children</w:t>
      </w:r>
      <w:r w:rsidR="00633AB9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t>’</w:t>
      </w:r>
      <w:r w:rsidRPr="00DA4D0A">
        <w:rPr>
          <w:rFonts w:ascii="Palatino Linotype" w:eastAsia="Times New Roman" w:hAnsi="Palatino Linotype" w:cs="Times New Roman"/>
          <w:i w:val="0"/>
          <w:iCs w:val="0"/>
          <w:color w:val="000000"/>
          <w:sz w:val="20"/>
          <w:szCs w:val="22"/>
          <w:lang w:val="en-US" w:eastAsia="de-DE" w:bidi="en-US"/>
        </w:rPr>
        <w:t>s toy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4"/>
        <w:gridCol w:w="1292"/>
        <w:gridCol w:w="1292"/>
        <w:gridCol w:w="913"/>
        <w:gridCol w:w="868"/>
        <w:gridCol w:w="1005"/>
        <w:gridCol w:w="726"/>
        <w:gridCol w:w="1156"/>
      </w:tblGrid>
      <w:tr w:rsidR="009B57CA" w:rsidRPr="00DA4D0A" w:rsidTr="00C61052">
        <w:trPr>
          <w:trHeight w:val="390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 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IBP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BP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BBP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EHP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NOP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INP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IDP</w:t>
            </w:r>
          </w:p>
        </w:tc>
      </w:tr>
      <w:tr w:rsidR="009B57CA" w:rsidRPr="00DA4D0A" w:rsidTr="00C61052">
        <w:trPr>
          <w:trHeight w:val="375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R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derm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 xml:space="preserve"> (</w:t>
            </w: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ug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/cm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perscript"/>
                <w:lang w:val="en-US" w:eastAsia="de-DE" w:bidi="en-US"/>
              </w:rPr>
              <w:t>2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/h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4</w:t>
            </w:r>
          </w:p>
        </w:tc>
      </w:tr>
      <w:tr w:rsidR="009B57CA" w:rsidRPr="00DA4D0A" w:rsidTr="00C61052">
        <w:trPr>
          <w:trHeight w:val="375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S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derm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 xml:space="preserve"> (cm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perscript"/>
                <w:lang w:val="en-US" w:eastAsia="de-DE" w:bidi="en-US"/>
              </w:rPr>
              <w:t>2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0</w:t>
            </w:r>
          </w:p>
        </w:tc>
      </w:tr>
      <w:tr w:rsidR="009B57CA" w:rsidRPr="00DA4D0A" w:rsidTr="00C61052">
        <w:trPr>
          <w:trHeight w:val="315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t x n (h/d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3</w:t>
            </w:r>
          </w:p>
        </w:tc>
      </w:tr>
      <w:tr w:rsidR="009B57CA" w:rsidRPr="00DA4D0A" w:rsidTr="00C61052">
        <w:trPr>
          <w:trHeight w:val="375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BW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mean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 xml:space="preserve"> (kg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4</w:t>
            </w:r>
          </w:p>
        </w:tc>
      </w:tr>
      <w:tr w:rsidR="009B57C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BW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5th %</w:t>
            </w: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le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 xml:space="preserve"> (kg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.7</w:t>
            </w:r>
          </w:p>
        </w:tc>
      </w:tr>
      <w:tr w:rsidR="00DA4D0A" w:rsidRPr="00DA4D0A" w:rsidTr="00C61052">
        <w:trPr>
          <w:trHeight w:val="375"/>
        </w:trPr>
        <w:tc>
          <w:tcPr>
            <w:tcW w:w="754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R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phth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, max</w:t>
            </w:r>
          </w:p>
        </w:tc>
        <w:tc>
          <w:tcPr>
            <w:tcW w:w="75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68</w:t>
            </w:r>
          </w:p>
        </w:tc>
        <w:tc>
          <w:tcPr>
            <w:tcW w:w="75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38</w:t>
            </w:r>
          </w:p>
        </w:tc>
        <w:tc>
          <w:tcPr>
            <w:tcW w:w="54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.34</w:t>
            </w:r>
          </w:p>
        </w:tc>
        <w:tc>
          <w:tcPr>
            <w:tcW w:w="59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80</w:t>
            </w:r>
          </w:p>
        </w:tc>
        <w:tc>
          <w:tcPr>
            <w:tcW w:w="67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2</w:t>
            </w:r>
          </w:p>
        </w:tc>
      </w:tr>
      <w:tr w:rsidR="00DA4D0A" w:rsidRPr="00DA4D0A" w:rsidTr="00C61052">
        <w:trPr>
          <w:trHeight w:val="375"/>
        </w:trPr>
        <w:tc>
          <w:tcPr>
            <w:tcW w:w="7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R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phth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, me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1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proofErr w:type="spellStart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lastRenderedPageBreak/>
              <w:t>R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phth</w:t>
            </w:r>
            <w:proofErr w:type="spellEnd"/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, median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0</w:t>
            </w:r>
          </w:p>
        </w:tc>
      </w:tr>
      <w:tr w:rsidR="00DA4D0A" w:rsidRPr="00DA4D0A" w:rsidTr="00C61052">
        <w:trPr>
          <w:trHeight w:val="375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nt,dermalBWmean, max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6.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3.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3.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7.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nt,dermalBW5%ile, max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8.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4.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6.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.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3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nt,dermalBWmean, me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nt,dermalBW5%ile, mean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5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5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2.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.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nt,dermalBWmean, med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D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>int,dermalBW5%ile, med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</w:tr>
      <w:tr w:rsidR="009B57CA" w:rsidRPr="00DA4D0A" w:rsidTr="00C61052">
        <w:trPr>
          <w:trHeight w:val="375"/>
        </w:trPr>
        <w:tc>
          <w:tcPr>
            <w:tcW w:w="754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TDI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0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0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5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5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5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150</w:t>
            </w:r>
          </w:p>
        </w:tc>
      </w:tr>
      <w:tr w:rsidR="00DA4D0A" w:rsidRPr="00DA4D0A" w:rsidTr="00C61052">
        <w:trPr>
          <w:trHeight w:val="375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mean, max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5%ile, max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mean, mean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5%ile, mean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mean, med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  <w:tr w:rsidR="00DA4D0A" w:rsidRPr="00DA4D0A" w:rsidTr="00C61052">
        <w:trPr>
          <w:trHeight w:val="360"/>
        </w:trPr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HQ</w:t>
            </w: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vertAlign w:val="subscript"/>
                <w:lang w:val="en-US" w:eastAsia="de-DE" w:bidi="en-US"/>
              </w:rPr>
              <w:t xml:space="preserve"> BW5%ile, med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9B57CA" w:rsidRPr="00DA4D0A" w:rsidRDefault="009B57CA" w:rsidP="009B57C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</w:pPr>
            <w:r w:rsidRPr="00DA4D0A">
              <w:rPr>
                <w:rFonts w:ascii="Palatino Linotype" w:eastAsia="Times New Roman" w:hAnsi="Palatino Linotype" w:cs="Times New Roman"/>
                <w:color w:val="000000"/>
                <w:sz w:val="20"/>
                <w:lang w:val="en-US" w:eastAsia="de-DE" w:bidi="en-US"/>
              </w:rPr>
              <w:t>0.0</w:t>
            </w:r>
          </w:p>
        </w:tc>
      </w:tr>
    </w:tbl>
    <w:p w:rsidR="009B57CA" w:rsidRPr="00DA4D0A" w:rsidRDefault="009B57CA">
      <w:pPr>
        <w:rPr>
          <w:rFonts w:ascii="Palatino Linotype" w:eastAsia="Times New Roman" w:hAnsi="Palatino Linotype" w:cs="Times New Roman"/>
          <w:color w:val="000000"/>
          <w:sz w:val="20"/>
          <w:lang w:val="en-US" w:eastAsia="de-DE" w:bidi="en-US"/>
        </w:rPr>
      </w:pPr>
    </w:p>
    <w:p w:rsidR="009B57CA" w:rsidRDefault="009B57CA"/>
    <w:p w:rsidR="009B57CA" w:rsidRDefault="009B57CA">
      <w:pPr>
        <w:sectPr w:rsidR="009B57CA" w:rsidSect="00682A6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E07C76" w:rsidRDefault="00E07C76">
      <w:r>
        <w:lastRenderedPageBreak/>
        <w:t>References</w:t>
      </w:r>
    </w:p>
    <w:p w:rsidR="00E07C76" w:rsidRPr="00E07C76" w:rsidRDefault="00E07C76" w:rsidP="00E07C7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07C76">
        <w:t xml:space="preserve">Babich MA. 1998. The risk of chronic toxicity associated with exposure to di-isononyl phthalate (dinp) in children's products. Available: </w:t>
      </w:r>
      <w:hyperlink r:id="rId6" w:history="1">
        <w:r w:rsidRPr="00E07C76">
          <w:rPr>
            <w:rStyle w:val="Hyperlink"/>
          </w:rPr>
          <w:t>http://www.docstoc.com/docs/48047842/The-Risk-of-Chronic-Toxicity-Associated-with-Exposure-to</w:t>
        </w:r>
      </w:hyperlink>
      <w:r w:rsidRPr="00E07C76">
        <w:t xml:space="preserve"> [accessed 29 October 2014.</w:t>
      </w:r>
    </w:p>
    <w:p w:rsidR="00392C9C" w:rsidRDefault="00E07C76">
      <w:r>
        <w:fldChar w:fldCharType="end"/>
      </w:r>
    </w:p>
    <w:sectPr w:rsidR="00392C9C" w:rsidSect="00682A6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CB092F"/>
    <w:multiLevelType w:val="hybridMultilevel"/>
    <w:tmpl w:val="6144F452"/>
    <w:lvl w:ilvl="0" w:tplc="8836EF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Health Pers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2dpzdd92x55wew0r9v0ewo5wprsarfdfe9&quot;&gt;Phthalates&lt;record-ids&gt;&lt;item&gt;171&lt;/item&gt;&lt;/record-ids&gt;&lt;/item&gt;&lt;/Libraries&gt;"/>
  </w:docVars>
  <w:rsids>
    <w:rsidRoot w:val="00E86BEB"/>
    <w:rsid w:val="000B50A0"/>
    <w:rsid w:val="00177A78"/>
    <w:rsid w:val="00354764"/>
    <w:rsid w:val="00392C9C"/>
    <w:rsid w:val="00392ED5"/>
    <w:rsid w:val="00561C96"/>
    <w:rsid w:val="00633AB9"/>
    <w:rsid w:val="00682A6F"/>
    <w:rsid w:val="006A5BA3"/>
    <w:rsid w:val="009B57CA"/>
    <w:rsid w:val="00C61052"/>
    <w:rsid w:val="00DA4D0A"/>
    <w:rsid w:val="00E07C76"/>
    <w:rsid w:val="00E86BEB"/>
    <w:rsid w:val="00FC08EC"/>
    <w:rsid w:val="00F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751D95-8426-40EA-8A2C-21BEADBE7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2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B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Cbullet">
    <w:name w:val="PEC bullet"/>
    <w:basedOn w:val="Normal"/>
    <w:autoRedefine/>
    <w:rsid w:val="00392C9C"/>
    <w:pPr>
      <w:tabs>
        <w:tab w:val="left" w:pos="0"/>
        <w:tab w:val="left" w:pos="922"/>
      </w:tabs>
      <w:spacing w:line="259" w:lineRule="auto"/>
      <w:ind w:left="426" w:right="-83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E07C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C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7C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7C7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07C7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B57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A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A6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82A6F"/>
  </w:style>
  <w:style w:type="paragraph" w:customStyle="1" w:styleId="MDPI11articletype">
    <w:name w:val="MDPI_1.1_article_type"/>
    <w:basedOn w:val="Normal"/>
    <w:next w:val="Normal"/>
    <w:link w:val="MDPI11articletypeChar"/>
    <w:qFormat/>
    <w:rsid w:val="00C6105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C61052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C61052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5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docstoc.com/docs/48047842/The-Risk-of-Chronic-Toxicity-Associated-with-Exposure-to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42A8D-250F-4320-BBE6-57F887CB8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nvironmental Science and Research Ltd</Company>
  <LinksUpToDate>false</LinksUpToDate>
  <CharactersWithSpaces>5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shworth</dc:creator>
  <cp:keywords/>
  <dc:description/>
  <cp:lastModifiedBy>MDPI</cp:lastModifiedBy>
  <cp:revision>7</cp:revision>
  <cp:lastPrinted>2017-11-27T21:46:00Z</cp:lastPrinted>
  <dcterms:created xsi:type="dcterms:W3CDTF">2017-11-27T21:21:00Z</dcterms:created>
  <dcterms:modified xsi:type="dcterms:W3CDTF">2018-01-25T02:07:00Z</dcterms:modified>
</cp:coreProperties>
</file>